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EBF3F" w14:textId="77777777" w:rsidR="00EF3A6D" w:rsidRPr="00190B6D" w:rsidRDefault="00EF3A6D" w:rsidP="00EF3A6D">
      <w:pPr>
        <w:rPr>
          <w:b/>
          <w:bCs/>
          <w:sz w:val="24"/>
          <w:lang w:val="en-GB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05"/>
        <w:gridCol w:w="1019"/>
        <w:gridCol w:w="1020"/>
        <w:gridCol w:w="1000"/>
        <w:gridCol w:w="1000"/>
        <w:gridCol w:w="1128"/>
        <w:gridCol w:w="1128"/>
        <w:gridCol w:w="714"/>
        <w:gridCol w:w="563"/>
        <w:gridCol w:w="714"/>
        <w:gridCol w:w="752"/>
        <w:gridCol w:w="897"/>
        <w:gridCol w:w="897"/>
        <w:gridCol w:w="1106"/>
        <w:gridCol w:w="905"/>
      </w:tblGrid>
      <w:tr w:rsidR="0070386D" w:rsidRPr="00655EA3" w14:paraId="534AFA40" w14:textId="77777777" w:rsidTr="002C1583">
        <w:trPr>
          <w:trHeight w:val="570"/>
          <w:jc w:val="center"/>
        </w:trPr>
        <w:tc>
          <w:tcPr>
            <w:tcW w:w="399" w:type="pct"/>
            <w:vMerge w:val="restart"/>
            <w:vAlign w:val="center"/>
            <w:hideMark/>
          </w:tcPr>
          <w:p w14:paraId="64CB9E10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gridSpan w:val="2"/>
            <w:vAlign w:val="center"/>
            <w:hideMark/>
          </w:tcPr>
          <w:p w14:paraId="727BC545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Cerebrovascular Disease</w:t>
            </w:r>
          </w:p>
          <w:p w14:paraId="114BD2C4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60-I69)</w:t>
            </w:r>
          </w:p>
        </w:tc>
        <w:tc>
          <w:tcPr>
            <w:tcW w:w="722" w:type="pct"/>
            <w:gridSpan w:val="2"/>
            <w:vAlign w:val="center"/>
            <w:hideMark/>
          </w:tcPr>
          <w:p w14:paraId="24E175DB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Coronary Heart Disease</w:t>
            </w:r>
          </w:p>
          <w:p w14:paraId="7873256D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20-I25)</w:t>
            </w:r>
          </w:p>
        </w:tc>
        <w:tc>
          <w:tcPr>
            <w:tcW w:w="814" w:type="pct"/>
            <w:gridSpan w:val="2"/>
            <w:vAlign w:val="center"/>
          </w:tcPr>
          <w:p w14:paraId="2C05C5C1" w14:textId="77777777" w:rsidR="00D41F02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ypertensive Heart Disease</w:t>
            </w:r>
          </w:p>
          <w:p w14:paraId="6BAB4852" w14:textId="74804351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I10-I15)</w:t>
            </w:r>
          </w:p>
        </w:tc>
        <w:tc>
          <w:tcPr>
            <w:tcW w:w="428" w:type="pct"/>
            <w:gridSpan w:val="2"/>
            <w:vAlign w:val="center"/>
          </w:tcPr>
          <w:p w14:paraId="746FC2C0" w14:textId="26D59B15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Heart failure</w:t>
            </w:r>
          </w:p>
          <w:p w14:paraId="7E8F3F33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50)</w:t>
            </w:r>
          </w:p>
        </w:tc>
        <w:tc>
          <w:tcPr>
            <w:tcW w:w="527" w:type="pct"/>
            <w:gridSpan w:val="2"/>
            <w:vAlign w:val="center"/>
          </w:tcPr>
          <w:p w14:paraId="587886AE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Aortic aneurysm</w:t>
            </w:r>
          </w:p>
          <w:p w14:paraId="22D3A47E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71)</w:t>
            </w:r>
          </w:p>
        </w:tc>
        <w:tc>
          <w:tcPr>
            <w:tcW w:w="648" w:type="pct"/>
            <w:gridSpan w:val="2"/>
            <w:vAlign w:val="center"/>
          </w:tcPr>
          <w:p w14:paraId="2C5A431A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Pulmonary embolism</w:t>
            </w:r>
          </w:p>
          <w:p w14:paraId="1DCD014F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26)</w:t>
            </w:r>
          </w:p>
        </w:tc>
        <w:tc>
          <w:tcPr>
            <w:tcW w:w="726" w:type="pct"/>
            <w:gridSpan w:val="2"/>
            <w:vAlign w:val="center"/>
          </w:tcPr>
          <w:p w14:paraId="5CB7E467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Rheumatic heart disease</w:t>
            </w:r>
          </w:p>
          <w:p w14:paraId="15C21FCF" w14:textId="77777777" w:rsidR="00D41F02" w:rsidRPr="00190B6D" w:rsidRDefault="00D41F0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05-I09)</w:t>
            </w:r>
          </w:p>
        </w:tc>
      </w:tr>
      <w:tr w:rsidR="0070386D" w:rsidRPr="00655EA3" w14:paraId="5A2AA334" w14:textId="77777777" w:rsidTr="002C1583">
        <w:trPr>
          <w:trHeight w:val="570"/>
          <w:jc w:val="center"/>
        </w:trPr>
        <w:tc>
          <w:tcPr>
            <w:tcW w:w="399" w:type="pct"/>
            <w:vMerge/>
            <w:vAlign w:val="center"/>
          </w:tcPr>
          <w:p w14:paraId="24DD4D84" w14:textId="77777777" w:rsidR="005C4737" w:rsidRPr="00190B6D" w:rsidRDefault="005C4737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06C41FBE" w14:textId="3D0FBF59" w:rsidR="005C4737" w:rsidRPr="00190B6D" w:rsidRDefault="005C4737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360F58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368" w:type="pct"/>
            <w:vAlign w:val="center"/>
          </w:tcPr>
          <w:p w14:paraId="58F3824A" w14:textId="52CEC4FB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360F58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361" w:type="pct"/>
            <w:vAlign w:val="center"/>
          </w:tcPr>
          <w:p w14:paraId="0CB07C7B" w14:textId="6A8BB764" w:rsidR="005C4737" w:rsidRPr="00190B6D" w:rsidRDefault="005C4737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361" w:type="pct"/>
            <w:vAlign w:val="center"/>
          </w:tcPr>
          <w:p w14:paraId="10DA39B6" w14:textId="7E66A025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407" w:type="pct"/>
            <w:vAlign w:val="center"/>
          </w:tcPr>
          <w:p w14:paraId="5F4093EB" w14:textId="6591076F" w:rsidR="005C4737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407" w:type="pct"/>
            <w:vAlign w:val="center"/>
          </w:tcPr>
          <w:p w14:paraId="1EE4B304" w14:textId="43AE01ED" w:rsidR="005C4737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231" w:type="pct"/>
            <w:vAlign w:val="center"/>
          </w:tcPr>
          <w:p w14:paraId="6A7BD987" w14:textId="49564CA1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360F58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197" w:type="pct"/>
            <w:vAlign w:val="center"/>
          </w:tcPr>
          <w:p w14:paraId="46B46743" w14:textId="49454881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255" w:type="pct"/>
            <w:vAlign w:val="center"/>
          </w:tcPr>
          <w:p w14:paraId="18C5ECCC" w14:textId="37F2F131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272" w:type="pct"/>
            <w:vAlign w:val="center"/>
          </w:tcPr>
          <w:p w14:paraId="11EA41C5" w14:textId="483AC550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324" w:type="pct"/>
            <w:vAlign w:val="center"/>
          </w:tcPr>
          <w:p w14:paraId="632F774F" w14:textId="63BF7910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324" w:type="pct"/>
            <w:vAlign w:val="center"/>
          </w:tcPr>
          <w:p w14:paraId="62E9E088" w14:textId="340BE354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399" w:type="pct"/>
            <w:vAlign w:val="center"/>
          </w:tcPr>
          <w:p w14:paraId="08C8BB83" w14:textId="5A7F777E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327" w:type="pct"/>
            <w:vAlign w:val="center"/>
          </w:tcPr>
          <w:p w14:paraId="4157A390" w14:textId="0AA1DE1B" w:rsidR="005C4737" w:rsidRPr="00190B6D" w:rsidRDefault="00AB283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B5444F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</w:tr>
      <w:tr w:rsidR="0070386D" w:rsidRPr="00655EA3" w14:paraId="4332436D" w14:textId="77777777" w:rsidTr="002C1583">
        <w:trPr>
          <w:trHeight w:val="330"/>
          <w:jc w:val="center"/>
        </w:trPr>
        <w:tc>
          <w:tcPr>
            <w:tcW w:w="399" w:type="pct"/>
            <w:noWrap/>
            <w:vAlign w:val="center"/>
          </w:tcPr>
          <w:p w14:paraId="7E6F4FF9" w14:textId="77777777" w:rsidR="00871140" w:rsidRPr="00190B6D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Armenia</w:t>
            </w:r>
          </w:p>
          <w:p w14:paraId="0F5C04C9" w14:textId="77777777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(2018)</w:t>
            </w:r>
          </w:p>
        </w:tc>
        <w:tc>
          <w:tcPr>
            <w:tcW w:w="368" w:type="pct"/>
            <w:noWrap/>
            <w:vAlign w:val="center"/>
          </w:tcPr>
          <w:p w14:paraId="2CC5B8D4" w14:textId="3A84FE25" w:rsidR="00871140" w:rsidRPr="00190B6D" w:rsidRDefault="00656A1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368" w:type="pct"/>
            <w:vAlign w:val="center"/>
          </w:tcPr>
          <w:p w14:paraId="58305A46" w14:textId="462A371B" w:rsidR="00871140" w:rsidRPr="00190B6D" w:rsidRDefault="00913B92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361" w:type="pct"/>
            <w:noWrap/>
            <w:vAlign w:val="center"/>
          </w:tcPr>
          <w:p w14:paraId="52678CE8" w14:textId="61EF1C1E" w:rsidR="00871140" w:rsidRPr="00190B6D" w:rsidRDefault="005F42C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361" w:type="pct"/>
            <w:vAlign w:val="center"/>
          </w:tcPr>
          <w:p w14:paraId="520425AA" w14:textId="622DF800" w:rsidR="00871140" w:rsidRPr="00190B6D" w:rsidRDefault="005F42C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6</w:t>
            </w:r>
          </w:p>
        </w:tc>
        <w:tc>
          <w:tcPr>
            <w:tcW w:w="407" w:type="pct"/>
            <w:vAlign w:val="center"/>
          </w:tcPr>
          <w:p w14:paraId="44E82747" w14:textId="17874D8B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EE5B7B">
              <w:rPr>
                <w:sz w:val="16"/>
                <w:szCs w:val="16"/>
                <w:lang w:val="en-GB"/>
              </w:rPr>
              <w:t>03</w:t>
            </w:r>
          </w:p>
        </w:tc>
        <w:tc>
          <w:tcPr>
            <w:tcW w:w="407" w:type="pct"/>
            <w:vAlign w:val="center"/>
          </w:tcPr>
          <w:p w14:paraId="68144035" w14:textId="706E17C4" w:rsidR="00871140" w:rsidRPr="00190B6D" w:rsidRDefault="00EE5B7B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231" w:type="pct"/>
            <w:vAlign w:val="center"/>
          </w:tcPr>
          <w:p w14:paraId="4A13FAAA" w14:textId="2BC625DA" w:rsidR="00871140" w:rsidRPr="00190B6D" w:rsidRDefault="00D9202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97" w:type="pct"/>
            <w:vAlign w:val="center"/>
          </w:tcPr>
          <w:p w14:paraId="0425DCBA" w14:textId="72C9C5A5" w:rsidR="00871140" w:rsidRPr="00190B6D" w:rsidRDefault="00D9202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55" w:type="pct"/>
            <w:vAlign w:val="center"/>
          </w:tcPr>
          <w:p w14:paraId="20773AD1" w14:textId="06691707" w:rsidR="00871140" w:rsidRPr="00190B6D" w:rsidRDefault="00203971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72" w:type="pct"/>
            <w:vAlign w:val="center"/>
          </w:tcPr>
          <w:p w14:paraId="3B91899D" w14:textId="6A8C26FF" w:rsidR="00871140" w:rsidRPr="00190B6D" w:rsidRDefault="00203971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324" w:type="pct"/>
            <w:vAlign w:val="center"/>
          </w:tcPr>
          <w:p w14:paraId="79F5FE5A" w14:textId="3337275E" w:rsidR="00871140" w:rsidRPr="00190B6D" w:rsidRDefault="00915C99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" w:type="pct"/>
            <w:vAlign w:val="center"/>
          </w:tcPr>
          <w:p w14:paraId="59590ECC" w14:textId="65EE0615" w:rsidR="00871140" w:rsidRPr="00190B6D" w:rsidRDefault="00915C99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99" w:type="pct"/>
            <w:vAlign w:val="center"/>
          </w:tcPr>
          <w:p w14:paraId="155DDD14" w14:textId="77777777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7" w:type="pct"/>
            <w:vAlign w:val="center"/>
          </w:tcPr>
          <w:p w14:paraId="48997BE1" w14:textId="776C31A9" w:rsidR="00871140" w:rsidRPr="00190B6D" w:rsidRDefault="00915C99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 w:rsidR="0070386D" w:rsidRPr="00655EA3" w14:paraId="4E5D275D" w14:textId="77777777" w:rsidTr="002C1583">
        <w:trPr>
          <w:trHeight w:val="315"/>
          <w:jc w:val="center"/>
        </w:trPr>
        <w:tc>
          <w:tcPr>
            <w:tcW w:w="399" w:type="pct"/>
            <w:noWrap/>
            <w:vAlign w:val="center"/>
          </w:tcPr>
          <w:p w14:paraId="7A517A85" w14:textId="77777777" w:rsidR="00871140" w:rsidRPr="00190B6D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Belarus</w:t>
            </w:r>
          </w:p>
          <w:p w14:paraId="22D63CED" w14:textId="77777777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(2018)</w:t>
            </w:r>
          </w:p>
        </w:tc>
        <w:tc>
          <w:tcPr>
            <w:tcW w:w="368" w:type="pct"/>
            <w:noWrap/>
            <w:vAlign w:val="center"/>
            <w:hideMark/>
          </w:tcPr>
          <w:p w14:paraId="6BCAC80D" w14:textId="18E17142" w:rsidR="00871140" w:rsidRPr="00190B6D" w:rsidRDefault="00F62582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7</w:t>
            </w:r>
          </w:p>
        </w:tc>
        <w:tc>
          <w:tcPr>
            <w:tcW w:w="368" w:type="pct"/>
            <w:vAlign w:val="center"/>
          </w:tcPr>
          <w:p w14:paraId="0FEC0646" w14:textId="79CB85E7" w:rsidR="00871140" w:rsidRPr="00190B6D" w:rsidRDefault="006F20AC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6</w:t>
            </w:r>
          </w:p>
        </w:tc>
        <w:tc>
          <w:tcPr>
            <w:tcW w:w="361" w:type="pct"/>
            <w:noWrap/>
            <w:vAlign w:val="center"/>
            <w:hideMark/>
          </w:tcPr>
          <w:p w14:paraId="77F4AEBA" w14:textId="658B7715" w:rsidR="00871140" w:rsidRPr="00190B6D" w:rsidRDefault="005D11F8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471</w:t>
            </w:r>
          </w:p>
        </w:tc>
        <w:tc>
          <w:tcPr>
            <w:tcW w:w="361" w:type="pct"/>
            <w:vAlign w:val="center"/>
          </w:tcPr>
          <w:p w14:paraId="6CB96B6B" w14:textId="32645272" w:rsidR="00871140" w:rsidRPr="00190B6D" w:rsidRDefault="005D11F8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129</w:t>
            </w:r>
          </w:p>
        </w:tc>
        <w:tc>
          <w:tcPr>
            <w:tcW w:w="407" w:type="pct"/>
            <w:vAlign w:val="center"/>
          </w:tcPr>
          <w:p w14:paraId="1D3709EC" w14:textId="2AAE7006" w:rsidR="00871140" w:rsidRPr="00190B6D" w:rsidRDefault="001C2BBB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07" w:type="pct"/>
            <w:vAlign w:val="center"/>
          </w:tcPr>
          <w:p w14:paraId="720C35DE" w14:textId="61666F64" w:rsidR="00871140" w:rsidRPr="00190B6D" w:rsidRDefault="001C2BBB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428" w:type="pct"/>
            <w:gridSpan w:val="2"/>
            <w:vAlign w:val="center"/>
          </w:tcPr>
          <w:p w14:paraId="205AC65C" w14:textId="3037C3BE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255" w:type="pct"/>
            <w:vAlign w:val="center"/>
          </w:tcPr>
          <w:p w14:paraId="381B4B9E" w14:textId="01679D65" w:rsidR="00871140" w:rsidRPr="00190B6D" w:rsidRDefault="00CA54B1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72" w:type="pct"/>
            <w:vAlign w:val="center"/>
          </w:tcPr>
          <w:p w14:paraId="55786CD8" w14:textId="291DD6A7" w:rsidR="00871140" w:rsidRPr="00190B6D" w:rsidRDefault="00CA54B1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324" w:type="pct"/>
            <w:vAlign w:val="center"/>
          </w:tcPr>
          <w:p w14:paraId="2CB9861B" w14:textId="0C5CCE55" w:rsidR="00871140" w:rsidRPr="00190B6D" w:rsidRDefault="009F7637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4" w:type="pct"/>
            <w:vAlign w:val="center"/>
          </w:tcPr>
          <w:p w14:paraId="07F487DE" w14:textId="7F069E1E" w:rsidR="00871140" w:rsidRPr="00190B6D" w:rsidRDefault="009F7637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pct"/>
            <w:vAlign w:val="center"/>
          </w:tcPr>
          <w:p w14:paraId="41E774C2" w14:textId="1F01FE44" w:rsidR="00871140" w:rsidRPr="00190B6D" w:rsidRDefault="001D381B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27" w:type="pct"/>
            <w:vAlign w:val="center"/>
          </w:tcPr>
          <w:p w14:paraId="4B0D0A9E" w14:textId="2F38E995" w:rsidR="00871140" w:rsidRPr="00190B6D" w:rsidRDefault="001D381B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70386D" w:rsidRPr="00655EA3" w14:paraId="0D4C07C8" w14:textId="77777777" w:rsidTr="002C1583">
        <w:trPr>
          <w:trHeight w:val="315"/>
          <w:jc w:val="center"/>
        </w:trPr>
        <w:tc>
          <w:tcPr>
            <w:tcW w:w="399" w:type="pct"/>
            <w:noWrap/>
            <w:vAlign w:val="center"/>
          </w:tcPr>
          <w:p w14:paraId="66BBFE10" w14:textId="77777777" w:rsidR="00871140" w:rsidRPr="00190B6D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Kazakhstan</w:t>
            </w:r>
          </w:p>
          <w:p w14:paraId="550E9F80" w14:textId="77777777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(2017)</w:t>
            </w:r>
          </w:p>
        </w:tc>
        <w:tc>
          <w:tcPr>
            <w:tcW w:w="368" w:type="pct"/>
            <w:noWrap/>
            <w:vAlign w:val="center"/>
            <w:hideMark/>
          </w:tcPr>
          <w:p w14:paraId="1AE9F224" w14:textId="1EFB2183" w:rsidR="00871140" w:rsidRPr="00190B6D" w:rsidRDefault="00A9181F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6</w:t>
            </w:r>
          </w:p>
        </w:tc>
        <w:tc>
          <w:tcPr>
            <w:tcW w:w="368" w:type="pct"/>
            <w:vAlign w:val="center"/>
          </w:tcPr>
          <w:p w14:paraId="2D09DCB9" w14:textId="18052817" w:rsidR="00871140" w:rsidRPr="00190B6D" w:rsidRDefault="0059588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8</w:t>
            </w:r>
          </w:p>
        </w:tc>
        <w:tc>
          <w:tcPr>
            <w:tcW w:w="361" w:type="pct"/>
            <w:noWrap/>
            <w:vAlign w:val="center"/>
            <w:hideMark/>
          </w:tcPr>
          <w:p w14:paraId="71894DBA" w14:textId="6F439590" w:rsidR="00871140" w:rsidRPr="00190B6D" w:rsidRDefault="00797F08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6</w:t>
            </w:r>
          </w:p>
        </w:tc>
        <w:tc>
          <w:tcPr>
            <w:tcW w:w="361" w:type="pct"/>
            <w:vAlign w:val="center"/>
          </w:tcPr>
          <w:p w14:paraId="6E657C45" w14:textId="6499BFE4" w:rsidR="00871140" w:rsidRPr="00190B6D" w:rsidRDefault="00797F08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5</w:t>
            </w:r>
          </w:p>
        </w:tc>
        <w:tc>
          <w:tcPr>
            <w:tcW w:w="407" w:type="pct"/>
            <w:vAlign w:val="center"/>
          </w:tcPr>
          <w:p w14:paraId="136BA466" w14:textId="7096509B" w:rsidR="00871140" w:rsidRPr="00190B6D" w:rsidRDefault="00B57053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</w:t>
            </w:r>
          </w:p>
        </w:tc>
        <w:tc>
          <w:tcPr>
            <w:tcW w:w="407" w:type="pct"/>
            <w:vAlign w:val="center"/>
          </w:tcPr>
          <w:p w14:paraId="1C533E6F" w14:textId="08C1BFD3" w:rsidR="00871140" w:rsidRPr="00190B6D" w:rsidRDefault="00B57053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3</w:t>
            </w:r>
          </w:p>
        </w:tc>
        <w:tc>
          <w:tcPr>
            <w:tcW w:w="231" w:type="pct"/>
            <w:vAlign w:val="center"/>
          </w:tcPr>
          <w:p w14:paraId="3821BCA5" w14:textId="5B3B5C7C" w:rsidR="00871140" w:rsidRPr="00190B6D" w:rsidRDefault="00EA69EB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97" w:type="pct"/>
            <w:vAlign w:val="center"/>
          </w:tcPr>
          <w:p w14:paraId="465D65D1" w14:textId="79077EAC" w:rsidR="00871140" w:rsidRPr="00190B6D" w:rsidRDefault="00EA69EB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255" w:type="pct"/>
            <w:vAlign w:val="center"/>
          </w:tcPr>
          <w:p w14:paraId="69449990" w14:textId="11067FB3" w:rsidR="00871140" w:rsidRPr="00190B6D" w:rsidRDefault="007E52A7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72" w:type="pct"/>
            <w:vAlign w:val="center"/>
          </w:tcPr>
          <w:p w14:paraId="0817DB6B" w14:textId="3AB7B4DB" w:rsidR="00871140" w:rsidRPr="00190B6D" w:rsidRDefault="007E52A7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324" w:type="pct"/>
            <w:vAlign w:val="center"/>
          </w:tcPr>
          <w:p w14:paraId="55427F86" w14:textId="3C41E207" w:rsidR="00871140" w:rsidRPr="00190B6D" w:rsidRDefault="003D33D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324" w:type="pct"/>
            <w:vAlign w:val="center"/>
          </w:tcPr>
          <w:p w14:paraId="16495F35" w14:textId="7DBFB681" w:rsidR="00871140" w:rsidRPr="00190B6D" w:rsidRDefault="00B635D2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399" w:type="pct"/>
            <w:vAlign w:val="center"/>
          </w:tcPr>
          <w:p w14:paraId="29965F6F" w14:textId="5B7160F1" w:rsidR="00871140" w:rsidRPr="00190B6D" w:rsidRDefault="003D33D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327" w:type="pct"/>
            <w:vAlign w:val="center"/>
          </w:tcPr>
          <w:p w14:paraId="17D624BC" w14:textId="4688FBBD" w:rsidR="00871140" w:rsidRPr="00190B6D" w:rsidRDefault="003D33D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</w:tr>
      <w:tr w:rsidR="0070386D" w:rsidRPr="00655EA3" w14:paraId="0F350F2A" w14:textId="77777777" w:rsidTr="002C1583">
        <w:trPr>
          <w:trHeight w:val="315"/>
          <w:jc w:val="center"/>
        </w:trPr>
        <w:tc>
          <w:tcPr>
            <w:tcW w:w="399" w:type="pct"/>
            <w:noWrap/>
            <w:vAlign w:val="center"/>
          </w:tcPr>
          <w:p w14:paraId="38D34213" w14:textId="77777777" w:rsidR="00871140" w:rsidRPr="00190B6D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Kyrgyzstan</w:t>
            </w:r>
          </w:p>
          <w:p w14:paraId="1B9A9225" w14:textId="77777777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(2016)</w:t>
            </w:r>
          </w:p>
        </w:tc>
        <w:tc>
          <w:tcPr>
            <w:tcW w:w="368" w:type="pct"/>
            <w:noWrap/>
            <w:vAlign w:val="center"/>
            <w:hideMark/>
          </w:tcPr>
          <w:p w14:paraId="304D793C" w14:textId="327978BF" w:rsidR="00871140" w:rsidRPr="00190B6D" w:rsidRDefault="001D1AE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2</w:t>
            </w:r>
          </w:p>
        </w:tc>
        <w:tc>
          <w:tcPr>
            <w:tcW w:w="368" w:type="pct"/>
            <w:vAlign w:val="center"/>
          </w:tcPr>
          <w:p w14:paraId="13E5549C" w14:textId="72813C24" w:rsidR="00871140" w:rsidRPr="00190B6D" w:rsidRDefault="00863817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9</w:t>
            </w:r>
          </w:p>
        </w:tc>
        <w:tc>
          <w:tcPr>
            <w:tcW w:w="361" w:type="pct"/>
            <w:noWrap/>
            <w:vAlign w:val="center"/>
            <w:hideMark/>
          </w:tcPr>
          <w:p w14:paraId="6E7D77B3" w14:textId="46A312AA" w:rsidR="00871140" w:rsidRPr="00190B6D" w:rsidRDefault="001D1AE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9</w:t>
            </w:r>
          </w:p>
        </w:tc>
        <w:tc>
          <w:tcPr>
            <w:tcW w:w="361" w:type="pct"/>
            <w:vAlign w:val="center"/>
          </w:tcPr>
          <w:p w14:paraId="5FEB9CDE" w14:textId="679AAED7" w:rsidR="00871140" w:rsidRPr="00190B6D" w:rsidRDefault="001D1AE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2</w:t>
            </w:r>
          </w:p>
        </w:tc>
        <w:tc>
          <w:tcPr>
            <w:tcW w:w="407" w:type="pct"/>
            <w:vAlign w:val="center"/>
          </w:tcPr>
          <w:p w14:paraId="0417C130" w14:textId="7895C110" w:rsidR="00871140" w:rsidRPr="00190B6D" w:rsidRDefault="000B7581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407" w:type="pct"/>
            <w:vAlign w:val="center"/>
          </w:tcPr>
          <w:p w14:paraId="2C1F61A6" w14:textId="7394DEDE" w:rsidR="00871140" w:rsidRPr="00190B6D" w:rsidRDefault="000B7581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231" w:type="pct"/>
            <w:vAlign w:val="center"/>
          </w:tcPr>
          <w:p w14:paraId="6149197E" w14:textId="18982DC7" w:rsidR="00871140" w:rsidRPr="00190B6D" w:rsidRDefault="0005614E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7" w:type="pct"/>
            <w:vAlign w:val="center"/>
          </w:tcPr>
          <w:p w14:paraId="6CEDD354" w14:textId="3DDD65D3" w:rsidR="00871140" w:rsidRPr="00190B6D" w:rsidRDefault="0005614E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55" w:type="pct"/>
            <w:vAlign w:val="center"/>
          </w:tcPr>
          <w:p w14:paraId="41401D48" w14:textId="67FD563D" w:rsidR="00871140" w:rsidRPr="00190B6D" w:rsidRDefault="0005614E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72" w:type="pct"/>
            <w:vAlign w:val="center"/>
          </w:tcPr>
          <w:p w14:paraId="7AD11FD1" w14:textId="2120E477" w:rsidR="00871140" w:rsidRPr="00190B6D" w:rsidRDefault="0005614E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" w:type="pct"/>
            <w:vAlign w:val="center"/>
          </w:tcPr>
          <w:p w14:paraId="22FB10C6" w14:textId="0E889E5F" w:rsidR="00871140" w:rsidRPr="00190B6D" w:rsidRDefault="00A45F8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" w:type="pct"/>
            <w:vAlign w:val="center"/>
          </w:tcPr>
          <w:p w14:paraId="43BEA11E" w14:textId="5CCEFE9C" w:rsidR="00871140" w:rsidRPr="00190B6D" w:rsidRDefault="00A45F8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99" w:type="pct"/>
            <w:vAlign w:val="center"/>
          </w:tcPr>
          <w:p w14:paraId="6FA48504" w14:textId="5F740491" w:rsidR="00871140" w:rsidRPr="00190B6D" w:rsidRDefault="00A45F8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27" w:type="pct"/>
            <w:vAlign w:val="center"/>
          </w:tcPr>
          <w:p w14:paraId="0337D00C" w14:textId="2A305803" w:rsidR="00871140" w:rsidRPr="00190B6D" w:rsidRDefault="00A45F8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 w:rsidR="0070386D" w:rsidRPr="00655EA3" w14:paraId="39DD4552" w14:textId="77777777" w:rsidTr="002C1583">
        <w:trPr>
          <w:trHeight w:val="315"/>
          <w:jc w:val="center"/>
        </w:trPr>
        <w:tc>
          <w:tcPr>
            <w:tcW w:w="399" w:type="pct"/>
            <w:noWrap/>
            <w:vAlign w:val="center"/>
          </w:tcPr>
          <w:p w14:paraId="01937796" w14:textId="77777777" w:rsidR="00871140" w:rsidRPr="00190B6D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Russia</w:t>
            </w:r>
          </w:p>
          <w:p w14:paraId="115F57E3" w14:textId="77777777" w:rsidR="00871140" w:rsidRPr="00190B6D" w:rsidRDefault="00871140" w:rsidP="0070386D">
            <w:pPr>
              <w:spacing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190B6D">
              <w:rPr>
                <w:bCs/>
                <w:sz w:val="16"/>
                <w:szCs w:val="16"/>
                <w:lang w:val="en-GB"/>
              </w:rPr>
              <w:t>(2019)</w:t>
            </w:r>
          </w:p>
        </w:tc>
        <w:tc>
          <w:tcPr>
            <w:tcW w:w="368" w:type="pct"/>
            <w:noWrap/>
            <w:vAlign w:val="center"/>
          </w:tcPr>
          <w:p w14:paraId="040EC950" w14:textId="40F94803" w:rsidR="00871140" w:rsidRPr="00190B6D" w:rsidRDefault="006B0AE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,127</w:t>
            </w:r>
          </w:p>
        </w:tc>
        <w:tc>
          <w:tcPr>
            <w:tcW w:w="368" w:type="pct"/>
            <w:vAlign w:val="center"/>
          </w:tcPr>
          <w:p w14:paraId="11BB6142" w14:textId="547DD7D8" w:rsidR="00871140" w:rsidRPr="00190B6D" w:rsidRDefault="00FF5409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,611</w:t>
            </w:r>
          </w:p>
        </w:tc>
        <w:tc>
          <w:tcPr>
            <w:tcW w:w="361" w:type="pct"/>
            <w:noWrap/>
            <w:vAlign w:val="center"/>
          </w:tcPr>
          <w:p w14:paraId="2055A2FC" w14:textId="2690556D" w:rsidR="00871140" w:rsidRPr="00190B6D" w:rsidRDefault="008456E6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,436</w:t>
            </w:r>
          </w:p>
        </w:tc>
        <w:tc>
          <w:tcPr>
            <w:tcW w:w="361" w:type="pct"/>
            <w:vAlign w:val="center"/>
          </w:tcPr>
          <w:p w14:paraId="5C8ECC05" w14:textId="68F913AD" w:rsidR="00871140" w:rsidRPr="00190B6D" w:rsidRDefault="008456E6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,385</w:t>
            </w:r>
          </w:p>
        </w:tc>
        <w:tc>
          <w:tcPr>
            <w:tcW w:w="407" w:type="pct"/>
            <w:vAlign w:val="center"/>
          </w:tcPr>
          <w:p w14:paraId="732B03CB" w14:textId="46114D0D" w:rsidR="00871140" w:rsidRPr="00190B6D" w:rsidRDefault="00172134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631</w:t>
            </w:r>
          </w:p>
        </w:tc>
        <w:tc>
          <w:tcPr>
            <w:tcW w:w="407" w:type="pct"/>
            <w:vAlign w:val="center"/>
          </w:tcPr>
          <w:p w14:paraId="6033EA45" w14:textId="27D41E9F" w:rsidR="00871140" w:rsidRPr="00190B6D" w:rsidRDefault="00172134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829</w:t>
            </w:r>
          </w:p>
        </w:tc>
        <w:tc>
          <w:tcPr>
            <w:tcW w:w="428" w:type="pct"/>
            <w:gridSpan w:val="2"/>
            <w:vAlign w:val="center"/>
          </w:tcPr>
          <w:p w14:paraId="6D35D65C" w14:textId="5C60B94F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255" w:type="pct"/>
            <w:vAlign w:val="center"/>
          </w:tcPr>
          <w:p w14:paraId="1CD5F08E" w14:textId="21A24C59" w:rsidR="00871140" w:rsidRPr="00190B6D" w:rsidRDefault="006035E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4</w:t>
            </w:r>
          </w:p>
        </w:tc>
        <w:tc>
          <w:tcPr>
            <w:tcW w:w="272" w:type="pct"/>
            <w:vAlign w:val="center"/>
          </w:tcPr>
          <w:p w14:paraId="456D7737" w14:textId="42D168EF" w:rsidR="00871140" w:rsidRPr="00190B6D" w:rsidRDefault="00E95FCD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5</w:t>
            </w:r>
          </w:p>
        </w:tc>
        <w:tc>
          <w:tcPr>
            <w:tcW w:w="648" w:type="pct"/>
            <w:gridSpan w:val="2"/>
            <w:vAlign w:val="center"/>
          </w:tcPr>
          <w:p w14:paraId="1383531F" w14:textId="3468E123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399" w:type="pct"/>
            <w:vAlign w:val="center"/>
          </w:tcPr>
          <w:p w14:paraId="5E664841" w14:textId="499D1F91" w:rsidR="00871140" w:rsidRPr="00190B6D" w:rsidRDefault="00871140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1</w:t>
            </w:r>
            <w:r w:rsidR="00621F43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327" w:type="pct"/>
            <w:vAlign w:val="center"/>
          </w:tcPr>
          <w:p w14:paraId="30189372" w14:textId="71E25F13" w:rsidR="00871140" w:rsidRPr="00190B6D" w:rsidRDefault="00621F43" w:rsidP="0070386D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</w:t>
            </w:r>
          </w:p>
        </w:tc>
      </w:tr>
      <w:tr w:rsidR="0070386D" w:rsidRPr="00655EA3" w14:paraId="3BA21745" w14:textId="77777777" w:rsidTr="002C1583">
        <w:trPr>
          <w:trHeight w:val="315"/>
          <w:jc w:val="center"/>
        </w:trPr>
        <w:tc>
          <w:tcPr>
            <w:tcW w:w="399" w:type="pct"/>
            <w:vMerge w:val="restart"/>
            <w:noWrap/>
            <w:vAlign w:val="center"/>
          </w:tcPr>
          <w:p w14:paraId="78B92A82" w14:textId="735EE303" w:rsidR="00871140" w:rsidRPr="00190B6D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68" w:type="pct"/>
            <w:noWrap/>
            <w:vAlign w:val="center"/>
          </w:tcPr>
          <w:p w14:paraId="393B1A42" w14:textId="55090079" w:rsidR="00871140" w:rsidRPr="00190B6D" w:rsidRDefault="009F6A15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8,790</w:t>
            </w:r>
          </w:p>
        </w:tc>
        <w:tc>
          <w:tcPr>
            <w:tcW w:w="368" w:type="pct"/>
            <w:vAlign w:val="center"/>
          </w:tcPr>
          <w:p w14:paraId="72A0C79E" w14:textId="5C0EC818" w:rsidR="00871140" w:rsidRPr="00190B6D" w:rsidRDefault="00D67786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6,670</w:t>
            </w:r>
          </w:p>
        </w:tc>
        <w:tc>
          <w:tcPr>
            <w:tcW w:w="361" w:type="pct"/>
            <w:noWrap/>
            <w:vAlign w:val="center"/>
          </w:tcPr>
          <w:p w14:paraId="4BFAB6BB" w14:textId="301468C1" w:rsidR="00871140" w:rsidRPr="00190B6D" w:rsidRDefault="0029542A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4,094</w:t>
            </w:r>
          </w:p>
        </w:tc>
        <w:tc>
          <w:tcPr>
            <w:tcW w:w="361" w:type="pct"/>
            <w:vAlign w:val="center"/>
          </w:tcPr>
          <w:p w14:paraId="1D16E51F" w14:textId="5EC8A761" w:rsidR="00871140" w:rsidRPr="00190B6D" w:rsidRDefault="0029542A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7,207</w:t>
            </w:r>
          </w:p>
        </w:tc>
        <w:tc>
          <w:tcPr>
            <w:tcW w:w="407" w:type="pct"/>
            <w:vAlign w:val="center"/>
          </w:tcPr>
          <w:p w14:paraId="78071D5C" w14:textId="4F79F671" w:rsidR="00871140" w:rsidRPr="00190B6D" w:rsidRDefault="00D82DE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,905</w:t>
            </w:r>
          </w:p>
        </w:tc>
        <w:tc>
          <w:tcPr>
            <w:tcW w:w="407" w:type="pct"/>
            <w:vAlign w:val="center"/>
          </w:tcPr>
          <w:p w14:paraId="3F492FA9" w14:textId="5F2887A3" w:rsidR="00871140" w:rsidRPr="00190B6D" w:rsidRDefault="00D82DEF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,118</w:t>
            </w:r>
          </w:p>
        </w:tc>
        <w:tc>
          <w:tcPr>
            <w:tcW w:w="231" w:type="pct"/>
            <w:vAlign w:val="center"/>
          </w:tcPr>
          <w:p w14:paraId="4AC8EA36" w14:textId="076DD6F7" w:rsidR="00871140" w:rsidRPr="00190B6D" w:rsidRDefault="00752AD1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96</w:t>
            </w:r>
          </w:p>
        </w:tc>
        <w:tc>
          <w:tcPr>
            <w:tcW w:w="197" w:type="pct"/>
            <w:vAlign w:val="center"/>
          </w:tcPr>
          <w:p w14:paraId="12609F52" w14:textId="62A375B2" w:rsidR="00871140" w:rsidRPr="00190B6D" w:rsidRDefault="00752AD1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10</w:t>
            </w:r>
          </w:p>
        </w:tc>
        <w:tc>
          <w:tcPr>
            <w:tcW w:w="255" w:type="pct"/>
            <w:vAlign w:val="center"/>
          </w:tcPr>
          <w:p w14:paraId="4EA2E47D" w14:textId="71090920" w:rsidR="00871140" w:rsidRPr="00190B6D" w:rsidRDefault="005461B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,024</w:t>
            </w:r>
          </w:p>
        </w:tc>
        <w:tc>
          <w:tcPr>
            <w:tcW w:w="272" w:type="pct"/>
            <w:vAlign w:val="center"/>
          </w:tcPr>
          <w:p w14:paraId="1FCCC417" w14:textId="4DE101F4" w:rsidR="00871140" w:rsidRPr="00190B6D" w:rsidRDefault="005461B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915</w:t>
            </w:r>
          </w:p>
        </w:tc>
        <w:tc>
          <w:tcPr>
            <w:tcW w:w="324" w:type="pct"/>
            <w:vAlign w:val="center"/>
          </w:tcPr>
          <w:p w14:paraId="7D256D62" w14:textId="61C9393F" w:rsidR="00871140" w:rsidRPr="00190B6D" w:rsidRDefault="000D7BA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324" w:type="pct"/>
            <w:vAlign w:val="center"/>
          </w:tcPr>
          <w:p w14:paraId="0D8B5BC8" w14:textId="21FC49F4" w:rsidR="00871140" w:rsidRPr="00190B6D" w:rsidRDefault="000D7BA2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6</w:t>
            </w:r>
          </w:p>
        </w:tc>
        <w:tc>
          <w:tcPr>
            <w:tcW w:w="399" w:type="pct"/>
            <w:vAlign w:val="center"/>
          </w:tcPr>
          <w:p w14:paraId="569CC2E2" w14:textId="4CA0B051" w:rsidR="00871140" w:rsidRPr="00190B6D" w:rsidRDefault="00B67A2D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22</w:t>
            </w:r>
          </w:p>
        </w:tc>
        <w:tc>
          <w:tcPr>
            <w:tcW w:w="327" w:type="pct"/>
            <w:vAlign w:val="center"/>
          </w:tcPr>
          <w:p w14:paraId="364CCEB0" w14:textId="4426A322" w:rsidR="00871140" w:rsidRPr="00190B6D" w:rsidRDefault="00B67A2D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56</w:t>
            </w:r>
          </w:p>
        </w:tc>
      </w:tr>
      <w:tr w:rsidR="0070386D" w:rsidRPr="00655EA3" w14:paraId="1362D09C" w14:textId="77777777" w:rsidTr="002C1583">
        <w:trPr>
          <w:trHeight w:val="315"/>
          <w:jc w:val="center"/>
        </w:trPr>
        <w:tc>
          <w:tcPr>
            <w:tcW w:w="399" w:type="pct"/>
            <w:vMerge/>
            <w:noWrap/>
            <w:vAlign w:val="center"/>
          </w:tcPr>
          <w:p w14:paraId="21907B57" w14:textId="77777777" w:rsidR="00B3629E" w:rsidRPr="00190B6D" w:rsidRDefault="00B3629E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gridSpan w:val="2"/>
            <w:noWrap/>
            <w:vAlign w:val="center"/>
          </w:tcPr>
          <w:p w14:paraId="10E225DB" w14:textId="342C3576" w:rsidR="00B3629E" w:rsidRPr="00190B6D" w:rsidRDefault="00B3629E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5,460</w:t>
            </w:r>
          </w:p>
        </w:tc>
        <w:tc>
          <w:tcPr>
            <w:tcW w:w="722" w:type="pct"/>
            <w:gridSpan w:val="2"/>
            <w:noWrap/>
            <w:vAlign w:val="center"/>
          </w:tcPr>
          <w:p w14:paraId="4ED2EEFE" w14:textId="2BBCF513" w:rsidR="00B3629E" w:rsidRDefault="002D3084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51,301</w:t>
            </w:r>
          </w:p>
        </w:tc>
        <w:tc>
          <w:tcPr>
            <w:tcW w:w="814" w:type="pct"/>
            <w:gridSpan w:val="2"/>
            <w:vAlign w:val="center"/>
          </w:tcPr>
          <w:p w14:paraId="0D27551A" w14:textId="04F9BBD1" w:rsidR="00B3629E" w:rsidRDefault="002D3084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5,023</w:t>
            </w:r>
          </w:p>
        </w:tc>
        <w:tc>
          <w:tcPr>
            <w:tcW w:w="428" w:type="pct"/>
            <w:gridSpan w:val="2"/>
            <w:vAlign w:val="center"/>
          </w:tcPr>
          <w:p w14:paraId="38F87D38" w14:textId="4187F75A" w:rsidR="00B3629E" w:rsidRPr="00190B6D" w:rsidRDefault="00DE2093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06</w:t>
            </w:r>
          </w:p>
        </w:tc>
        <w:tc>
          <w:tcPr>
            <w:tcW w:w="527" w:type="pct"/>
            <w:gridSpan w:val="2"/>
            <w:vAlign w:val="center"/>
          </w:tcPr>
          <w:p w14:paraId="2FE89EB8" w14:textId="13EE6B6C" w:rsidR="00B3629E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,939</w:t>
            </w:r>
          </w:p>
        </w:tc>
        <w:tc>
          <w:tcPr>
            <w:tcW w:w="648" w:type="pct"/>
            <w:gridSpan w:val="2"/>
            <w:vAlign w:val="center"/>
          </w:tcPr>
          <w:p w14:paraId="0A1DB65D" w14:textId="358EDF7D" w:rsidR="00B3629E" w:rsidRPr="00190B6D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2</w:t>
            </w:r>
          </w:p>
        </w:tc>
        <w:tc>
          <w:tcPr>
            <w:tcW w:w="726" w:type="pct"/>
            <w:gridSpan w:val="2"/>
            <w:vAlign w:val="center"/>
          </w:tcPr>
          <w:p w14:paraId="30E9C622" w14:textId="68E038FA" w:rsidR="00B3629E" w:rsidRDefault="00871140" w:rsidP="0070386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78</w:t>
            </w:r>
          </w:p>
        </w:tc>
      </w:tr>
    </w:tbl>
    <w:p w14:paraId="30FC9B6F" w14:textId="77777777" w:rsidR="00C218E3" w:rsidRDefault="00C218E3"/>
    <w:sectPr w:rsidR="00C218E3" w:rsidSect="008711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A6D"/>
    <w:rsid w:val="0005614E"/>
    <w:rsid w:val="000B7581"/>
    <w:rsid w:val="000D271E"/>
    <w:rsid w:val="000D7BA2"/>
    <w:rsid w:val="001377DA"/>
    <w:rsid w:val="00172134"/>
    <w:rsid w:val="001C2BBB"/>
    <w:rsid w:val="001D1AED"/>
    <w:rsid w:val="001D381B"/>
    <w:rsid w:val="001D6B43"/>
    <w:rsid w:val="00203971"/>
    <w:rsid w:val="0029542A"/>
    <w:rsid w:val="002C1583"/>
    <w:rsid w:val="002D3084"/>
    <w:rsid w:val="002E05F6"/>
    <w:rsid w:val="002E1178"/>
    <w:rsid w:val="0033277C"/>
    <w:rsid w:val="00360F58"/>
    <w:rsid w:val="00393180"/>
    <w:rsid w:val="003B327D"/>
    <w:rsid w:val="003D33D0"/>
    <w:rsid w:val="00437661"/>
    <w:rsid w:val="004F5AB2"/>
    <w:rsid w:val="00521940"/>
    <w:rsid w:val="00524E87"/>
    <w:rsid w:val="005461B0"/>
    <w:rsid w:val="0059588D"/>
    <w:rsid w:val="005C4737"/>
    <w:rsid w:val="005C7A29"/>
    <w:rsid w:val="005D11F8"/>
    <w:rsid w:val="005F0AE6"/>
    <w:rsid w:val="005F42CD"/>
    <w:rsid w:val="006035E0"/>
    <w:rsid w:val="00621F43"/>
    <w:rsid w:val="00656A10"/>
    <w:rsid w:val="00675CD5"/>
    <w:rsid w:val="006B0AE0"/>
    <w:rsid w:val="006B26F5"/>
    <w:rsid w:val="006F20AC"/>
    <w:rsid w:val="0070386D"/>
    <w:rsid w:val="00730242"/>
    <w:rsid w:val="00752535"/>
    <w:rsid w:val="00752AD1"/>
    <w:rsid w:val="007729E3"/>
    <w:rsid w:val="0079159A"/>
    <w:rsid w:val="00797F08"/>
    <w:rsid w:val="007A372E"/>
    <w:rsid w:val="007E52A7"/>
    <w:rsid w:val="008456E6"/>
    <w:rsid w:val="00863817"/>
    <w:rsid w:val="00871140"/>
    <w:rsid w:val="008843DB"/>
    <w:rsid w:val="00886D32"/>
    <w:rsid w:val="00913B92"/>
    <w:rsid w:val="0091472D"/>
    <w:rsid w:val="00915C99"/>
    <w:rsid w:val="00964257"/>
    <w:rsid w:val="009F4FFD"/>
    <w:rsid w:val="009F6A15"/>
    <w:rsid w:val="009F7637"/>
    <w:rsid w:val="00A45F8D"/>
    <w:rsid w:val="00A9181F"/>
    <w:rsid w:val="00AB283F"/>
    <w:rsid w:val="00B3629E"/>
    <w:rsid w:val="00B5444F"/>
    <w:rsid w:val="00B57053"/>
    <w:rsid w:val="00B635D2"/>
    <w:rsid w:val="00B67A2D"/>
    <w:rsid w:val="00B95CF1"/>
    <w:rsid w:val="00BB68DF"/>
    <w:rsid w:val="00BC4D11"/>
    <w:rsid w:val="00BF1B46"/>
    <w:rsid w:val="00C218E3"/>
    <w:rsid w:val="00C2226A"/>
    <w:rsid w:val="00C75748"/>
    <w:rsid w:val="00CA0804"/>
    <w:rsid w:val="00CA54B1"/>
    <w:rsid w:val="00CB500E"/>
    <w:rsid w:val="00D179B0"/>
    <w:rsid w:val="00D41F02"/>
    <w:rsid w:val="00D67786"/>
    <w:rsid w:val="00D82DEF"/>
    <w:rsid w:val="00D92020"/>
    <w:rsid w:val="00DE2093"/>
    <w:rsid w:val="00E013C4"/>
    <w:rsid w:val="00E16043"/>
    <w:rsid w:val="00E23AF0"/>
    <w:rsid w:val="00E2744B"/>
    <w:rsid w:val="00E702FA"/>
    <w:rsid w:val="00E919F0"/>
    <w:rsid w:val="00E95FCD"/>
    <w:rsid w:val="00EA055A"/>
    <w:rsid w:val="00EA49F3"/>
    <w:rsid w:val="00EA69EB"/>
    <w:rsid w:val="00EE5B7B"/>
    <w:rsid w:val="00EF3A6D"/>
    <w:rsid w:val="00F50683"/>
    <w:rsid w:val="00F62582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D0C8E"/>
  <w15:chartTrackingRefBased/>
  <w15:docId w15:val="{6880532F-FCAF-4FCA-91C8-989B2F63C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A6D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EF3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98</cp:revision>
  <dcterms:created xsi:type="dcterms:W3CDTF">2022-09-03T13:48:00Z</dcterms:created>
  <dcterms:modified xsi:type="dcterms:W3CDTF">2022-12-28T08:14:00Z</dcterms:modified>
</cp:coreProperties>
</file>